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E1EF7" w14:textId="05B1D191" w:rsidR="007B389B" w:rsidRPr="00FF6095" w:rsidRDefault="007B389B">
      <w:r w:rsidRPr="00FF6095">
        <w:rPr>
          <w:b/>
          <w:bCs/>
        </w:rPr>
        <w:t xml:space="preserve">Supplementary Table 1. </w:t>
      </w:r>
      <w:r w:rsidRPr="00FF6095">
        <w:t xml:space="preserve">Definition of history of chronic diseases </w:t>
      </w:r>
      <w:r w:rsidR="00741267" w:rsidRPr="00FF6095">
        <w:t xml:space="preserve">causing immunocompromised state </w:t>
      </w:r>
      <w:r w:rsidRPr="00FF6095">
        <w:t xml:space="preserve">included in the analysis </w:t>
      </w:r>
      <w:r w:rsidR="006B466E" w:rsidRPr="00FF6095">
        <w:t xml:space="preserve">according to the International </w:t>
      </w:r>
      <w:proofErr w:type="spellStart"/>
      <w:r w:rsidR="006B466E" w:rsidRPr="00FF6095">
        <w:t>Céassification</w:t>
      </w:r>
      <w:proofErr w:type="spellEnd"/>
      <w:r w:rsidR="006B466E" w:rsidRPr="00FF6095">
        <w:t xml:space="preserve"> of Diseases (ICD)</w:t>
      </w:r>
    </w:p>
    <w:tbl>
      <w:tblPr>
        <w:tblStyle w:val="TableGrid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0353"/>
      </w:tblGrid>
      <w:tr w:rsidR="00FF6095" w:rsidRPr="00FF6095" w14:paraId="6F4AF62A" w14:textId="77777777" w:rsidTr="00741267">
        <w:trPr>
          <w:trHeight w:val="53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5F8E9" w14:textId="6E5D162A" w:rsidR="00741267" w:rsidRPr="00FF6095" w:rsidRDefault="00741267" w:rsidP="008E5929">
            <w:pPr>
              <w:jc w:val="center"/>
              <w:rPr>
                <w:b/>
                <w:bCs/>
              </w:rPr>
            </w:pPr>
            <w:r w:rsidRPr="00FF6095">
              <w:rPr>
                <w:b/>
                <w:bCs/>
              </w:rPr>
              <w:t>Disease</w:t>
            </w:r>
          </w:p>
        </w:tc>
        <w:tc>
          <w:tcPr>
            <w:tcW w:w="10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AF116" w14:textId="26F8EA92" w:rsidR="00741267" w:rsidRPr="00FF6095" w:rsidRDefault="00741267" w:rsidP="008E5929">
            <w:pPr>
              <w:jc w:val="center"/>
              <w:rPr>
                <w:b/>
                <w:bCs/>
              </w:rPr>
            </w:pPr>
            <w:r w:rsidRPr="00FF6095">
              <w:rPr>
                <w:b/>
                <w:bCs/>
              </w:rPr>
              <w:t>ICD codes*</w:t>
            </w:r>
          </w:p>
        </w:tc>
      </w:tr>
      <w:tr w:rsidR="00FF6095" w:rsidRPr="00FF6095" w14:paraId="184935E8" w14:textId="77777777" w:rsidTr="00741267">
        <w:tc>
          <w:tcPr>
            <w:tcW w:w="2830" w:type="dxa"/>
          </w:tcPr>
          <w:p w14:paraId="02C1CFE9" w14:textId="16BF388D" w:rsidR="00741267" w:rsidRPr="00FF6095" w:rsidRDefault="00B3147C" w:rsidP="00953165">
            <w:r w:rsidRPr="00FF6095">
              <w:t>K</w:t>
            </w:r>
            <w:r w:rsidR="00741267" w:rsidRPr="00FF6095">
              <w:t>idney disease</w:t>
            </w:r>
            <w:r w:rsidRPr="00FF6095">
              <w:t>s</w:t>
            </w:r>
          </w:p>
        </w:tc>
        <w:tc>
          <w:tcPr>
            <w:tcW w:w="10353" w:type="dxa"/>
          </w:tcPr>
          <w:p w14:paraId="6051CD39" w14:textId="44556513" w:rsidR="00741267" w:rsidRPr="00FF6095" w:rsidRDefault="00741267" w:rsidP="007A64A3">
            <w:pPr>
              <w:jc w:val="both"/>
            </w:pPr>
            <w:r w:rsidRPr="00FF6095">
              <w:t>N03, N04</w:t>
            </w:r>
          </w:p>
        </w:tc>
      </w:tr>
      <w:tr w:rsidR="00FF6095" w:rsidRPr="00FF6095" w14:paraId="17B53E35" w14:textId="77777777" w:rsidTr="00741267">
        <w:tc>
          <w:tcPr>
            <w:tcW w:w="2830" w:type="dxa"/>
          </w:tcPr>
          <w:p w14:paraId="2EA6B9DB" w14:textId="40E48950" w:rsidR="00741267" w:rsidRPr="00FF6095" w:rsidRDefault="00741267" w:rsidP="00953165">
            <w:r w:rsidRPr="00FF6095">
              <w:t>Transplantation</w:t>
            </w:r>
          </w:p>
        </w:tc>
        <w:tc>
          <w:tcPr>
            <w:tcW w:w="10353" w:type="dxa"/>
          </w:tcPr>
          <w:p w14:paraId="4D34D336" w14:textId="14FB3DB1" w:rsidR="00741267" w:rsidRPr="00FF6095" w:rsidRDefault="00741267" w:rsidP="007A64A3">
            <w:pPr>
              <w:jc w:val="both"/>
            </w:pPr>
            <w:r w:rsidRPr="00FF6095">
              <w:t xml:space="preserve">All patients from </w:t>
            </w:r>
            <w:r w:rsidR="00961914" w:rsidRPr="00FF6095">
              <w:t>National T</w:t>
            </w:r>
            <w:r w:rsidRPr="00FF6095">
              <w:t>ransplantation</w:t>
            </w:r>
            <w:r w:rsidR="00961914" w:rsidRPr="00FF6095">
              <w:t xml:space="preserve"> Registry</w:t>
            </w:r>
            <w:r w:rsidRPr="00FF6095">
              <w:t xml:space="preserve"> </w:t>
            </w:r>
          </w:p>
        </w:tc>
      </w:tr>
      <w:tr w:rsidR="00FF6095" w:rsidRPr="00FF6095" w14:paraId="07DFC5F1" w14:textId="77777777" w:rsidTr="00741267">
        <w:tc>
          <w:tcPr>
            <w:tcW w:w="2830" w:type="dxa"/>
            <w:tcBorders>
              <w:bottom w:val="single" w:sz="4" w:space="0" w:color="auto"/>
            </w:tcBorders>
          </w:tcPr>
          <w:p w14:paraId="1EFCC587" w14:textId="08722830" w:rsidR="00741267" w:rsidRPr="00FF6095" w:rsidRDefault="00741267" w:rsidP="00953165">
            <w:r w:rsidRPr="00FF6095">
              <w:t>Autoimmune conditions and immunosuppression</w:t>
            </w:r>
          </w:p>
        </w:tc>
        <w:tc>
          <w:tcPr>
            <w:tcW w:w="10353" w:type="dxa"/>
            <w:tcBorders>
              <w:bottom w:val="single" w:sz="4" w:space="0" w:color="auto"/>
            </w:tcBorders>
          </w:tcPr>
          <w:p w14:paraId="62329A7E" w14:textId="0FAAE267" w:rsidR="00741267" w:rsidRPr="00FF6095" w:rsidRDefault="00741267" w:rsidP="007A64A3">
            <w:pPr>
              <w:jc w:val="both"/>
            </w:pPr>
            <w:r w:rsidRPr="00FF6095">
              <w:t>D5900, D5910, D6920, D8690, E05, E0630, G61, G70, I73, K50, K51, K52, K7430, K90, L10, L40, L9590, M0690, M30, M31, M32, M33, M35, M36</w:t>
            </w:r>
          </w:p>
        </w:tc>
      </w:tr>
    </w:tbl>
    <w:p w14:paraId="420D567C" w14:textId="3E36F96F" w:rsidR="007B389B" w:rsidRPr="00FF6095" w:rsidRDefault="00F81C88" w:rsidP="006B14A3">
      <w:pPr>
        <w:spacing w:before="120"/>
        <w:rPr>
          <w:b/>
          <w:bCs/>
        </w:rPr>
      </w:pPr>
      <w:r w:rsidRPr="00FF6095">
        <w:t>* Two occurrences of ICD-10 codes in outpatient or inpatient claims data since 1 January 2013</w:t>
      </w:r>
    </w:p>
    <w:sectPr w:rsidR="007B389B" w:rsidRPr="00FF6095" w:rsidSect="008D30CD">
      <w:pgSz w:w="15840" w:h="12240" w:orient="landscape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356F0" w14:textId="77777777" w:rsidR="00AD3050" w:rsidRDefault="00AD3050" w:rsidP="007B3997">
      <w:pPr>
        <w:spacing w:after="0" w:line="240" w:lineRule="auto"/>
      </w:pPr>
      <w:r>
        <w:separator/>
      </w:r>
    </w:p>
  </w:endnote>
  <w:endnote w:type="continuationSeparator" w:id="0">
    <w:p w14:paraId="625ECFA9" w14:textId="77777777" w:rsidR="00AD3050" w:rsidRDefault="00AD3050" w:rsidP="007B39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929A8" w14:textId="77777777" w:rsidR="00AD3050" w:rsidRDefault="00AD3050" w:rsidP="007B3997">
      <w:pPr>
        <w:spacing w:after="0" w:line="240" w:lineRule="auto"/>
      </w:pPr>
      <w:r>
        <w:separator/>
      </w:r>
    </w:p>
  </w:footnote>
  <w:footnote w:type="continuationSeparator" w:id="0">
    <w:p w14:paraId="00C5FE08" w14:textId="77777777" w:rsidR="00AD3050" w:rsidRDefault="00AD3050" w:rsidP="007B39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C45"/>
    <w:rsid w:val="00026E5D"/>
    <w:rsid w:val="000478CA"/>
    <w:rsid w:val="000E2F7C"/>
    <w:rsid w:val="0011086D"/>
    <w:rsid w:val="001266E2"/>
    <w:rsid w:val="00153D41"/>
    <w:rsid w:val="00192A6F"/>
    <w:rsid w:val="00236659"/>
    <w:rsid w:val="002656AC"/>
    <w:rsid w:val="002804CE"/>
    <w:rsid w:val="002D01C9"/>
    <w:rsid w:val="002F3E1B"/>
    <w:rsid w:val="003A6EED"/>
    <w:rsid w:val="00437D10"/>
    <w:rsid w:val="004515AA"/>
    <w:rsid w:val="00466F33"/>
    <w:rsid w:val="004962EF"/>
    <w:rsid w:val="005239A1"/>
    <w:rsid w:val="00550746"/>
    <w:rsid w:val="00552F69"/>
    <w:rsid w:val="005676DD"/>
    <w:rsid w:val="00567A44"/>
    <w:rsid w:val="005D4D30"/>
    <w:rsid w:val="00602ED4"/>
    <w:rsid w:val="00603A41"/>
    <w:rsid w:val="006B14A3"/>
    <w:rsid w:val="006B466E"/>
    <w:rsid w:val="0070169B"/>
    <w:rsid w:val="00741267"/>
    <w:rsid w:val="00761C45"/>
    <w:rsid w:val="00781AC2"/>
    <w:rsid w:val="007A64A3"/>
    <w:rsid w:val="007B210F"/>
    <w:rsid w:val="007B389B"/>
    <w:rsid w:val="007B3997"/>
    <w:rsid w:val="007B7872"/>
    <w:rsid w:val="0080626D"/>
    <w:rsid w:val="0084215E"/>
    <w:rsid w:val="008A0630"/>
    <w:rsid w:val="008B4B25"/>
    <w:rsid w:val="008D30CD"/>
    <w:rsid w:val="008E5929"/>
    <w:rsid w:val="008F4590"/>
    <w:rsid w:val="00903A28"/>
    <w:rsid w:val="00946428"/>
    <w:rsid w:val="00946B53"/>
    <w:rsid w:val="00953165"/>
    <w:rsid w:val="00961914"/>
    <w:rsid w:val="009849B0"/>
    <w:rsid w:val="009A3930"/>
    <w:rsid w:val="00A05E89"/>
    <w:rsid w:val="00A077CF"/>
    <w:rsid w:val="00A14C7D"/>
    <w:rsid w:val="00A92FF2"/>
    <w:rsid w:val="00AD3050"/>
    <w:rsid w:val="00AE3376"/>
    <w:rsid w:val="00B3147C"/>
    <w:rsid w:val="00BB4A48"/>
    <w:rsid w:val="00BC3243"/>
    <w:rsid w:val="00BC5A56"/>
    <w:rsid w:val="00C0233C"/>
    <w:rsid w:val="00C034BA"/>
    <w:rsid w:val="00C23CC0"/>
    <w:rsid w:val="00C31A33"/>
    <w:rsid w:val="00C44B7F"/>
    <w:rsid w:val="00C61F43"/>
    <w:rsid w:val="00C83528"/>
    <w:rsid w:val="00CB360F"/>
    <w:rsid w:val="00CD4F69"/>
    <w:rsid w:val="00CF5A6A"/>
    <w:rsid w:val="00D0516A"/>
    <w:rsid w:val="00D26B5B"/>
    <w:rsid w:val="00D35915"/>
    <w:rsid w:val="00D4195F"/>
    <w:rsid w:val="00DE65FC"/>
    <w:rsid w:val="00E65F4F"/>
    <w:rsid w:val="00E75E61"/>
    <w:rsid w:val="00E970AF"/>
    <w:rsid w:val="00EE6A21"/>
    <w:rsid w:val="00EF0E5E"/>
    <w:rsid w:val="00F81C88"/>
    <w:rsid w:val="00F91843"/>
    <w:rsid w:val="00F9357F"/>
    <w:rsid w:val="00FB4E38"/>
    <w:rsid w:val="00FD0767"/>
    <w:rsid w:val="00FE66DA"/>
    <w:rsid w:val="00FE7F06"/>
    <w:rsid w:val="00FF6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D58D651"/>
  <w15:chartTrackingRefBased/>
  <w15:docId w15:val="{CC6F4644-4E61-498F-B9D7-24B173B57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96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62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62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2E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D0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5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an VOKO</dc:creator>
  <cp:keywords/>
  <dc:description/>
  <cp:lastModifiedBy>Naimeng Liu</cp:lastModifiedBy>
  <cp:revision>30</cp:revision>
  <dcterms:created xsi:type="dcterms:W3CDTF">2023-06-15T05:52:00Z</dcterms:created>
  <dcterms:modified xsi:type="dcterms:W3CDTF">2023-10-23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2-03-24T11:47:31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40403c07-1435-4cdc-b614-9e4c4ba8a9d2</vt:lpwstr>
  </property>
  <property fmtid="{D5CDD505-2E9C-101B-9397-08002B2CF9AE}" pid="8" name="MSIP_Label_e81acc0d-dcc4-4dc9-a2c5-be70b05a2fe6_ContentBits">
    <vt:lpwstr>0</vt:lpwstr>
  </property>
  <property fmtid="{D5CDD505-2E9C-101B-9397-08002B2CF9AE}" pid="9" name="MerckAIPLabel">
    <vt:lpwstr>NotClassified</vt:lpwstr>
  </property>
  <property fmtid="{D5CDD505-2E9C-101B-9397-08002B2CF9AE}" pid="10" name="MerckAIPDataExchange">
    <vt:lpwstr>!MRKMIP@NotClassified</vt:lpwstr>
  </property>
</Properties>
</file>